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88175" w14:textId="449CB4E7" w:rsidR="00495AFE" w:rsidRDefault="006B2E92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Additional file 3. </w:t>
      </w:r>
      <w:r>
        <w:rPr>
          <w:rFonts w:ascii="Arial" w:hAnsi="Arial" w:cs="Arial"/>
          <w:b/>
          <w:bCs/>
          <w:sz w:val="22"/>
          <w:szCs w:val="22"/>
          <w:lang w:val="en-US"/>
        </w:rPr>
        <w:t>A</w:t>
      </w:r>
      <w:r w:rsidRPr="007C60A1">
        <w:rPr>
          <w:rFonts w:ascii="Arial" w:hAnsi="Arial" w:cs="Arial"/>
          <w:b/>
          <w:sz w:val="22"/>
          <w:szCs w:val="22"/>
          <w:lang w:val="en-US"/>
        </w:rPr>
        <w:t>dherence to the core components of EMA strategy</w:t>
      </w:r>
      <w:r>
        <w:rPr>
          <w:rFonts w:ascii="Arial" w:hAnsi="Arial" w:cs="Arial"/>
          <w:b/>
          <w:sz w:val="22"/>
          <w:szCs w:val="22"/>
          <w:lang w:val="en-US"/>
        </w:rPr>
        <w:t xml:space="preserve"> and moderating factors</w:t>
      </w:r>
    </w:p>
    <w:p w14:paraId="4AD4DA55" w14:textId="77777777" w:rsidR="006B2E92" w:rsidRDefault="006B2E92">
      <w:pPr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W w:w="150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5850"/>
        <w:gridCol w:w="2250"/>
        <w:gridCol w:w="4770"/>
      </w:tblGrid>
      <w:tr w:rsidR="006B2E92" w:rsidRPr="00F527B7" w14:paraId="7F9947F8" w14:textId="77777777" w:rsidTr="00D96976">
        <w:trPr>
          <w:trHeight w:val="54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1D7F5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D31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Adherence</w:t>
            </w:r>
            <w:proofErr w:type="spellEnd"/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67CB7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 xml:space="preserve">INDICATORS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B407D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VALUE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25C43E" w14:textId="77777777" w:rsidR="006B2E92" w:rsidRDefault="006B2E92" w:rsidP="00D969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951B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Moderating factor </w:t>
            </w:r>
          </w:p>
          <w:p w14:paraId="6EE64747" w14:textId="77777777" w:rsidR="006B2E92" w:rsidRDefault="006B2E92" w:rsidP="00D969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951B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that affec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 level of</w:t>
            </w:r>
            <w:r w:rsidRPr="00951B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 adherence</w:t>
            </w:r>
          </w:p>
          <w:p w14:paraId="134956F2" w14:textId="62C8D59B" w:rsidR="006B2E92" w:rsidRPr="00951B5F" w:rsidRDefault="006B2E92" w:rsidP="00D969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(+ positive / - negative)</w:t>
            </w:r>
          </w:p>
        </w:tc>
      </w:tr>
      <w:tr w:rsidR="006B2E92" w:rsidRPr="00B01BD8" w14:paraId="6940D894" w14:textId="77777777" w:rsidTr="00D96976">
        <w:trPr>
          <w:trHeight w:val="540"/>
          <w:jc w:val="center"/>
        </w:trPr>
        <w:tc>
          <w:tcPr>
            <w:tcW w:w="10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6AEEEE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Content:  core components of the strategy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3F5CE16D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6B2E92" w:rsidRPr="00B01BD8" w14:paraId="7224166F" w14:textId="77777777" w:rsidTr="00D96976">
        <w:trPr>
          <w:trHeight w:val="540"/>
          <w:jc w:val="center"/>
        </w:trPr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198A1" w14:textId="2CE19B46" w:rsidR="006B2E92" w:rsidRPr="004D3184" w:rsidRDefault="006B2E92" w:rsidP="00D5361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TRAINING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943C9" w14:textId="77777777" w:rsidR="006B2E92" w:rsidRPr="004D3184" w:rsidRDefault="006B2E92" w:rsidP="00D969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planned workshops implemented in La </w:t>
            </w:r>
            <w:proofErr w:type="spellStart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Mataz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A540E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0% (n=2/2)</w:t>
            </w:r>
          </w:p>
        </w:tc>
        <w:tc>
          <w:tcPr>
            <w:tcW w:w="4770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6F7755B" w14:textId="77777777" w:rsidR="006B2E92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  <w:p w14:paraId="2E5DD67D" w14:textId="77777777" w:rsidR="006B2E92" w:rsidRPr="00951B5F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9210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MX"/>
              </w:rPr>
              <w:t>Context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Stakeholder engagement, Political will (+) </w:t>
            </w:r>
          </w:p>
          <w:p w14:paraId="60FA3640" w14:textId="77777777" w:rsidR="006B2E92" w:rsidRPr="0092106E" w:rsidRDefault="006B2E92" w:rsidP="00D9697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MX"/>
              </w:rPr>
            </w:pPr>
          </w:p>
          <w:p w14:paraId="7A0021F8" w14:textId="77777777" w:rsidR="006B2E92" w:rsidRPr="00951B5F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9210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MX"/>
              </w:rPr>
              <w:t>Participant responsiveness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motivation of health promoters, active participation of local stakeholders during planning and implementation of training (pre-implementation phase) (+)</w:t>
            </w:r>
          </w:p>
        </w:tc>
      </w:tr>
      <w:tr w:rsidR="006B2E92" w:rsidRPr="004D3184" w14:paraId="744BC13E" w14:textId="77777777" w:rsidTr="00D96976">
        <w:trPr>
          <w:trHeight w:val="540"/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7D9D87" w14:textId="77777777" w:rsidR="006B2E92" w:rsidRPr="00951B5F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31F7" w14:textId="77777777" w:rsidR="006B2E92" w:rsidRPr="004D3184" w:rsidRDefault="006B2E92" w:rsidP="00D96976">
            <w:pPr>
              <w:jc w:val="both"/>
              <w:rPr>
                <w:rFonts w:ascii="Arial" w:eastAsia="Times New Roman" w:hAnsi="Arial" w:cs="Arial"/>
                <w:color w:val="0F0F0F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color w:val="0F0F0F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color w:val="0F0F0F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color w:val="0F0F0F"/>
                <w:sz w:val="20"/>
                <w:szCs w:val="20"/>
                <w:lang w:val="en-US" w:eastAsia="es-MX"/>
              </w:rPr>
              <w:t xml:space="preserve"> HPs that participated in the two workshop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69631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5% (n=163/171)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</w:tcPr>
          <w:p w14:paraId="2CAC97E4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6B2E92" w:rsidRPr="004D3184" w14:paraId="5EED3E0A" w14:textId="77777777" w:rsidTr="00D96976">
        <w:trPr>
          <w:trHeight w:val="540"/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41694D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7986" w14:textId="77777777" w:rsidR="006B2E92" w:rsidRPr="004D3184" w:rsidRDefault="006B2E92" w:rsidP="00D96976">
            <w:pPr>
              <w:jc w:val="both"/>
              <w:rPr>
                <w:rFonts w:ascii="Arial" w:eastAsia="Times New Roman" w:hAnsi="Arial" w:cs="Arial"/>
                <w:color w:val="0F0F0F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color w:val="0F0F0F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color w:val="0F0F0F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color w:val="0F0F0F"/>
                <w:sz w:val="20"/>
                <w:szCs w:val="20"/>
                <w:lang w:val="en-US" w:eastAsia="es-MX"/>
              </w:rPr>
              <w:t xml:space="preserve"> HPs with adequate knowledge about the EMA strateg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FFF9F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2% (n=157/171)</w:t>
            </w:r>
          </w:p>
        </w:tc>
        <w:tc>
          <w:tcPr>
            <w:tcW w:w="47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90E26A4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6B2E92" w:rsidRPr="00B01BD8" w14:paraId="21181CD1" w14:textId="77777777" w:rsidTr="00D96976">
        <w:trPr>
          <w:trHeight w:val="838"/>
          <w:jc w:val="center"/>
        </w:trPr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E504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OFFER OF HPV SELF-COLLECT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BAD10" w14:textId="77777777" w:rsidR="006B2E92" w:rsidRPr="004D3184" w:rsidRDefault="006B2E92" w:rsidP="00D96976">
            <w:pPr>
              <w:rPr>
                <w:rFonts w:ascii="Arial" w:eastAsia="Times New Roman" w:hAnsi="Arial" w:cs="Arial"/>
                <w:color w:val="0F0F0F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color w:val="0F0F0F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color w:val="0F0F0F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color w:val="0F0F0F"/>
                <w:sz w:val="20"/>
                <w:szCs w:val="20"/>
                <w:lang w:val="en-US" w:eastAsia="es-MX"/>
              </w:rPr>
              <w:t xml:space="preserve"> SC offered during home visit (following EMA model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AF3C9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4% (n=40/74)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C74FF9" w14:textId="77777777" w:rsidR="006B2E92" w:rsidRDefault="006B2E92" w:rsidP="00D9697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MX"/>
              </w:rPr>
            </w:pPr>
          </w:p>
          <w:p w14:paraId="6A53C7DD" w14:textId="77777777" w:rsidR="006B2E92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9210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MX"/>
              </w:rPr>
              <w:t>Context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Urban </w:t>
            </w:r>
            <w:r w:rsidRPr="00F527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Insecur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(-) / reduction of number of health promoters that were involved in cervical cancer prevention (-)</w:t>
            </w:r>
          </w:p>
          <w:p w14:paraId="2B276345" w14:textId="77777777" w:rsidR="006B2E92" w:rsidRPr="0092106E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Previous experience in Community work allows for adaptation related place of offer (+)</w:t>
            </w:r>
          </w:p>
        </w:tc>
      </w:tr>
      <w:tr w:rsidR="006B2E92" w:rsidRPr="00B01BD8" w14:paraId="6A9898A1" w14:textId="77777777" w:rsidTr="00D96976">
        <w:trPr>
          <w:trHeight w:val="540"/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165418" w14:textId="77777777" w:rsidR="006B2E92" w:rsidRPr="0092106E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4F237" w14:textId="77777777" w:rsidR="006B2E92" w:rsidRPr="004D3184" w:rsidRDefault="006B2E92" w:rsidP="00D96976">
            <w:pP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s-MX"/>
              </w:rPr>
              <w:t>Identification of target population (among all women, n=7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CE51F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1EB87E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6B2E92" w:rsidRPr="00B01BD8" w14:paraId="030C4495" w14:textId="77777777" w:rsidTr="00D96976">
        <w:trPr>
          <w:trHeight w:val="540"/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24570A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C12D1" w14:textId="77777777" w:rsidR="006B2E92" w:rsidRPr="004D3184" w:rsidRDefault="006B2E92" w:rsidP="00D96976">
            <w:pPr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 xml:space="preserve"> SC offers in which HPs ask the woman ag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AC342" w14:textId="77777777" w:rsidR="006B2E92" w:rsidRPr="0092106E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92106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70% (n=52/74)</w:t>
            </w:r>
          </w:p>
        </w:tc>
        <w:tc>
          <w:tcPr>
            <w:tcW w:w="4770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0815A99" w14:textId="77777777" w:rsidR="006B2E92" w:rsidRDefault="006B2E92" w:rsidP="00D9697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MX"/>
              </w:rPr>
            </w:pPr>
          </w:p>
          <w:p w14:paraId="3D7D6C16" w14:textId="77777777" w:rsidR="006B2E92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234F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MX"/>
              </w:rPr>
              <w:t>Con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MX"/>
              </w:rPr>
              <w:t>text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L</w:t>
            </w:r>
            <w:r w:rsidRPr="00F372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ess time to the off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(-) /reduction of information during the offer </w:t>
            </w:r>
          </w:p>
          <w:p w14:paraId="0FA863EF" w14:textId="77777777" w:rsidR="006B2E92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  <w:p w14:paraId="4A0E766E" w14:textId="77777777" w:rsidR="006B2E92" w:rsidRPr="00F7102F" w:rsidRDefault="006B2E92" w:rsidP="00D9697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F7102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  <w:t xml:space="preserve">Intervention complexity: </w:t>
            </w:r>
            <w:r w:rsidRPr="00F7102F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 xml:space="preserve">several pieces of information </w:t>
            </w:r>
          </w:p>
          <w:p w14:paraId="27E2330D" w14:textId="77777777" w:rsidR="006B2E92" w:rsidRPr="00F7102F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  <w:p w14:paraId="2BCD5270" w14:textId="77777777" w:rsidR="006B2E92" w:rsidRPr="00F37237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  <w:p w14:paraId="7EE06EEC" w14:textId="77777777" w:rsidR="006B2E92" w:rsidRPr="00F37237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F372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</w:p>
        </w:tc>
      </w:tr>
      <w:tr w:rsidR="006B2E92" w:rsidRPr="004D3184" w14:paraId="7E8F205A" w14:textId="77777777" w:rsidTr="00D96976">
        <w:trPr>
          <w:trHeight w:val="540"/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AFAA86" w14:textId="77777777" w:rsidR="006B2E92" w:rsidRPr="00F37237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D9878" w14:textId="77777777" w:rsidR="006B2E92" w:rsidRPr="004D3184" w:rsidRDefault="006B2E92" w:rsidP="00D96976">
            <w:pPr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 xml:space="preserve"> SC offers which HPs ask if the woman was pregna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F107F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4% (n=25/74)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</w:tcPr>
          <w:p w14:paraId="4468ABAF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6B2E92" w:rsidRPr="004D3184" w14:paraId="3A06CCE4" w14:textId="77777777" w:rsidTr="00D96976">
        <w:trPr>
          <w:trHeight w:val="540"/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D91D59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7B486" w14:textId="77777777" w:rsidR="006B2E92" w:rsidRPr="004D3184" w:rsidRDefault="006B2E92" w:rsidP="00D969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SC offers in which HPs ask if the woman had a previous HPV tes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566AD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2% (n=16/74)</w:t>
            </w:r>
          </w:p>
        </w:tc>
        <w:tc>
          <w:tcPr>
            <w:tcW w:w="47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3A0C733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6B2E92" w:rsidRPr="00B01BD8" w14:paraId="1D2B10C9" w14:textId="77777777" w:rsidTr="00D96976">
        <w:trPr>
          <w:trHeight w:val="540"/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EF06BE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1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27E8A" w14:textId="77777777" w:rsidR="006B2E92" w:rsidRPr="004D3184" w:rsidRDefault="006B2E92" w:rsidP="00D96976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es-MX"/>
              </w:rPr>
              <w:t>Key information during SC offer (among women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 considered eligible</w:t>
            </w:r>
            <w:r w:rsidRPr="004D318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es-MX"/>
              </w:rPr>
              <w:t>, n=63)</w:t>
            </w:r>
            <w:r w:rsidRPr="004D31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4770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11D53F7" w14:textId="77777777" w:rsidR="006B2E92" w:rsidRPr="004D3184" w:rsidRDefault="006B2E92" w:rsidP="00D96976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6B2E92" w:rsidRPr="004D3184" w14:paraId="3BE5E1CA" w14:textId="77777777" w:rsidTr="00D96976">
        <w:trPr>
          <w:trHeight w:val="540"/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2FB1A2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E59AE" w14:textId="77777777" w:rsidR="006B2E92" w:rsidRPr="004D3184" w:rsidRDefault="006B2E92" w:rsidP="00D969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SC offers in which HPs mentioned information about HPV tes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37381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3% (n=27/63)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</w:tcPr>
          <w:p w14:paraId="02F2E91E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6B2E92" w:rsidRPr="004D3184" w14:paraId="10E2A4E4" w14:textId="77777777" w:rsidTr="00D96976">
        <w:trPr>
          <w:trHeight w:val="540"/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13DD92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81D0D" w14:textId="77777777" w:rsidR="006B2E92" w:rsidRPr="004D3184" w:rsidRDefault="006B2E92" w:rsidP="00D969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SC offers in which HPs mentioned information about CC preven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F7508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8% (n=43/63)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</w:tcPr>
          <w:p w14:paraId="746990BD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6B2E92" w:rsidRPr="004D3184" w14:paraId="6E07C4D0" w14:textId="77777777" w:rsidTr="00D96976">
        <w:trPr>
          <w:trHeight w:val="540"/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DC669D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9802E" w14:textId="77777777" w:rsidR="006B2E92" w:rsidRPr="004D3184" w:rsidRDefault="006B2E92" w:rsidP="00D969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SC offers in which HPs mentioned information about S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75B2D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7% (n=29/63)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</w:tcPr>
          <w:p w14:paraId="5491877E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6B2E92" w:rsidRPr="004D3184" w14:paraId="09227B02" w14:textId="77777777" w:rsidTr="00D96976">
        <w:trPr>
          <w:trHeight w:val="540"/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1649D0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A79EA" w14:textId="77777777" w:rsidR="006B2E92" w:rsidRPr="004D3184" w:rsidRDefault="006B2E92" w:rsidP="00D969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SC offers in which HPs mentioned </w:t>
            </w:r>
            <w:r w:rsidRPr="004D318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that SC is painless?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3FF8A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7% (n=17/63)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</w:tcPr>
          <w:p w14:paraId="2D2F42CD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6B2E92" w:rsidRPr="004D3184" w14:paraId="0B7C3BAF" w14:textId="77777777" w:rsidTr="00D96976">
        <w:trPr>
          <w:trHeight w:val="540"/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D5A89D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23AF2" w14:textId="77777777" w:rsidR="006B2E92" w:rsidRPr="004D3184" w:rsidRDefault="006B2E92" w:rsidP="00D96976">
            <w:pPr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 xml:space="preserve"> SC offers in which HPs mentioned information about possible HPV result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C1A52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1% (n=26/63)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</w:tcPr>
          <w:p w14:paraId="32DAB5C6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6B2E92" w:rsidRPr="004D3184" w14:paraId="0729773C" w14:textId="77777777" w:rsidTr="00D96976">
        <w:trPr>
          <w:trHeight w:val="540"/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0A5861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D56BA" w14:textId="77777777" w:rsidR="006B2E92" w:rsidRPr="004D3184" w:rsidRDefault="006B2E92" w:rsidP="00D96976">
            <w:pPr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 xml:space="preserve"> SC offers in which HPs mentioned information about results delivery dat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52770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1% (n=32/63)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</w:tcPr>
          <w:p w14:paraId="5F66D5EB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6B2E92" w:rsidRPr="004D3184" w14:paraId="3811DBBB" w14:textId="77777777" w:rsidTr="00D96976">
        <w:trPr>
          <w:trHeight w:val="540"/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CFEA9F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8CDF3" w14:textId="77777777" w:rsidR="006B2E92" w:rsidRPr="004D3184" w:rsidRDefault="006B2E92" w:rsidP="00D96976">
            <w:pPr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 xml:space="preserve"> SC offers in which HPs mentioned information about results delivery method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1A43D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2% (52/63)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</w:tcPr>
          <w:p w14:paraId="53F6A481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6B2E92" w:rsidRPr="00B01BD8" w14:paraId="4283ACE5" w14:textId="77777777" w:rsidTr="00D96976">
        <w:trPr>
          <w:trHeight w:val="600"/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2759DF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1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F77B0" w14:textId="77777777" w:rsidR="006B2E92" w:rsidRPr="004D3184" w:rsidRDefault="006B2E92" w:rsidP="00D96976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es-MX"/>
              </w:rPr>
              <w:t>Explanation on how to perform self-collection (among women who accept SC, n=50)</w:t>
            </w:r>
            <w:r w:rsidRPr="004D31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</w:tcPr>
          <w:p w14:paraId="068F4CD8" w14:textId="77777777" w:rsidR="006B2E92" w:rsidRPr="004D3184" w:rsidRDefault="006B2E92" w:rsidP="00D96976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6B2E92" w:rsidRPr="004D3184" w14:paraId="5BE60D5A" w14:textId="77777777" w:rsidTr="00D96976">
        <w:trPr>
          <w:trHeight w:val="364"/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8CB065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7FF6A" w14:textId="77777777" w:rsidR="006B2E92" w:rsidRPr="004D3184" w:rsidRDefault="006B2E92" w:rsidP="00D969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SC offers in which HPs suggest a private place to perform S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E4E7E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8% (n=39/50)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</w:tcPr>
          <w:p w14:paraId="7345E819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6B2E92" w:rsidRPr="004D3184" w14:paraId="43A37B02" w14:textId="77777777" w:rsidTr="00D96976">
        <w:trPr>
          <w:trHeight w:val="540"/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9B22B8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FAB56" w14:textId="77777777" w:rsidR="006B2E92" w:rsidRPr="004D3184" w:rsidRDefault="006B2E92" w:rsidP="00D96976">
            <w:pPr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 xml:space="preserve"> SC offers in which HPs mentioned different positions to perform SC. 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CC873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36% (n=18/50)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</w:tcPr>
          <w:p w14:paraId="3292C52F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</w:tr>
      <w:tr w:rsidR="006B2E92" w:rsidRPr="004D3184" w14:paraId="3EC7060A" w14:textId="77777777" w:rsidTr="00D96976">
        <w:trPr>
          <w:trHeight w:val="640"/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B2DAE2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4042A" w14:textId="77777777" w:rsidR="006B2E92" w:rsidRPr="004D3184" w:rsidRDefault="006B2E92" w:rsidP="00D96976">
            <w:pPr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 xml:space="preserve"> SC offers in which HPs warned women that should be careful with the liquid inside the tub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0A708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54% (n=27/50)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</w:tcPr>
          <w:p w14:paraId="0234CDC7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</w:tr>
      <w:tr w:rsidR="006B2E92" w:rsidRPr="004D3184" w14:paraId="1F1E6F74" w14:textId="77777777" w:rsidTr="00D96976">
        <w:trPr>
          <w:trHeight w:val="640"/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3F70B1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33CF2" w14:textId="77777777" w:rsidR="006B2E92" w:rsidRPr="004D3184" w:rsidRDefault="006B2E92" w:rsidP="00D969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SC offers in which HPs explained to the women that they had to insert the brush into their vagina until it reaches the botto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5F97E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0% (35/50)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</w:tcPr>
          <w:p w14:paraId="65D107A0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6B2E92" w:rsidRPr="004D3184" w14:paraId="67DD095E" w14:textId="77777777" w:rsidTr="00D96976">
        <w:trPr>
          <w:trHeight w:val="660"/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A675F3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7F00D" w14:textId="77777777" w:rsidR="006B2E92" w:rsidRPr="004D3184" w:rsidRDefault="006B2E92" w:rsidP="00D969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SC offers in which HPs explained that woman had to rotate the brush 3 times.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0F778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0% (45/50)</w:t>
            </w:r>
          </w:p>
        </w:tc>
        <w:tc>
          <w:tcPr>
            <w:tcW w:w="47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9727AC7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6B2E92" w:rsidRPr="004D3184" w14:paraId="18A12631" w14:textId="77777777" w:rsidTr="00D96976">
        <w:trPr>
          <w:trHeight w:val="660"/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BD5CA0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73B2B" w14:textId="77777777" w:rsidR="006B2E92" w:rsidRPr="004D3184" w:rsidRDefault="006B2E92" w:rsidP="00D969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SC offers in which HPs used communication support materi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5C0AF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8% (n=24/50)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7DA7F5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6B2E92" w:rsidRPr="00B01BD8" w14:paraId="6B484550" w14:textId="77777777" w:rsidTr="00D96976">
        <w:trPr>
          <w:trHeight w:val="540"/>
          <w:jc w:val="center"/>
        </w:trPr>
        <w:tc>
          <w:tcPr>
            <w:tcW w:w="21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2EFFA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lastRenderedPageBreak/>
              <w:t>SAMPLE HANDLING AND TRANSPORTAT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D4348" w14:textId="77777777" w:rsidR="006B2E92" w:rsidRPr="004D3184" w:rsidRDefault="006B2E92" w:rsidP="00D9697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 SC offers in which HPs check that the tube was correctly clos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AE590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6% (n=48/50)</w:t>
            </w:r>
          </w:p>
        </w:tc>
        <w:tc>
          <w:tcPr>
            <w:tcW w:w="4770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F15BF4C" w14:textId="77777777" w:rsidR="006B2E92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  <w:p w14:paraId="4058955C" w14:textId="77777777" w:rsidR="006B2E92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9210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MX"/>
              </w:rPr>
              <w:t>Facilitator strate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MX"/>
              </w:rPr>
              <w:t xml:space="preserve">gies:  </w:t>
            </w:r>
            <w:r w:rsidRPr="00F372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Feedback an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supervision in different levels of the health system: health care centers – HPV lab– second-level hospitals</w:t>
            </w:r>
          </w:p>
          <w:p w14:paraId="2166C097" w14:textId="77777777" w:rsidR="006B2E92" w:rsidRPr="00012DC8" w:rsidRDefault="006B2E92" w:rsidP="00D9697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MX"/>
              </w:rPr>
            </w:pPr>
          </w:p>
          <w:p w14:paraId="7DF73658" w14:textId="77777777" w:rsidR="006B2E92" w:rsidRPr="00012DC8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9210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MX"/>
              </w:rPr>
              <w:t>Participant responsiveness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motivation and active   participation of health promoters,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supervisors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and local stakeholder </w:t>
            </w:r>
          </w:p>
          <w:p w14:paraId="0FECD7D7" w14:textId="77777777" w:rsidR="006B2E92" w:rsidRPr="00F37237" w:rsidRDefault="006B2E92" w:rsidP="00D969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  <w:p w14:paraId="0C210EFA" w14:textId="77777777" w:rsidR="006B2E92" w:rsidRPr="00F37237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6B2E92" w:rsidRPr="004D3184" w14:paraId="342F1E4D" w14:textId="77777777" w:rsidTr="00D96976">
        <w:trPr>
          <w:trHeight w:val="540"/>
          <w:jc w:val="center"/>
        </w:trPr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E980C9E" w14:textId="77777777" w:rsidR="006B2E92" w:rsidRPr="00F37237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8DB4C" w14:textId="77777777" w:rsidR="006B2E92" w:rsidRPr="004D3184" w:rsidRDefault="006B2E92" w:rsidP="00D969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SC offers in which HP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transported</w:t>
            </w: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the tube in vertical posi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1BA8A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6% (n=48/50)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</w:tcPr>
          <w:p w14:paraId="420E285C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6B2E92" w:rsidRPr="004D3184" w14:paraId="4E3AFF38" w14:textId="77777777" w:rsidTr="00D96976">
        <w:trPr>
          <w:trHeight w:val="540"/>
          <w:jc w:val="center"/>
        </w:trPr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EAA3163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56C65" w14:textId="77777777" w:rsidR="006B2E92" w:rsidRPr="004D3184" w:rsidRDefault="006B2E92" w:rsidP="00D969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SC offers in which HPs labeled collectors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C38D4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8% (n=49/50)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</w:tcPr>
          <w:p w14:paraId="0C6D0A90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6B2E92" w:rsidRPr="004D3184" w14:paraId="21217C42" w14:textId="77777777" w:rsidTr="00D96976">
        <w:trPr>
          <w:trHeight w:val="540"/>
          <w:jc w:val="center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DD711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08B34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SC offers in which HPs filled HPV-form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B9368A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6% (n=48/50)</w:t>
            </w:r>
          </w:p>
        </w:tc>
        <w:tc>
          <w:tcPr>
            <w:tcW w:w="47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86E0E25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6B2E92" w:rsidRPr="00B01BD8" w14:paraId="63BFB872" w14:textId="77777777" w:rsidTr="00D96976">
        <w:trPr>
          <w:trHeight w:val="680"/>
          <w:jc w:val="center"/>
        </w:trPr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A926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FOLLOW UP AND TREATMENT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DE0FD" w14:textId="77777777" w:rsidR="006B2E92" w:rsidRPr="004D3184" w:rsidRDefault="006B2E92" w:rsidP="00D96976">
            <w:pPr>
              <w:rPr>
                <w:rFonts w:ascii="Arial" w:eastAsia="Times New Roman" w:hAnsi="Arial" w:cs="Arial"/>
                <w:color w:val="0F0F0F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color w:val="0F0F0F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color w:val="0F0F0F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color w:val="0F0F0F"/>
                <w:sz w:val="20"/>
                <w:szCs w:val="20"/>
                <w:lang w:val="en-US" w:eastAsia="es-MX"/>
              </w:rPr>
              <w:t xml:space="preserve"> HPV positive women with triage Pap</w:t>
            </w:r>
            <w:r>
              <w:rPr>
                <w:rFonts w:ascii="Arial" w:eastAsia="Times New Roman" w:hAnsi="Arial" w:cs="Arial"/>
                <w:color w:val="0F0F0F"/>
                <w:sz w:val="20"/>
                <w:szCs w:val="20"/>
                <w:lang w:val="en-US" w:eastAsia="es-MX"/>
              </w:rPr>
              <w:t xml:space="preserve"> at 120 day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CF6A4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8</w:t>
            </w: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%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18</w:t>
            </w: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/830)</w:t>
            </w:r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86EDC47" w14:textId="77777777" w:rsidR="006B2E92" w:rsidRDefault="006B2E92" w:rsidP="00D9697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MX"/>
              </w:rPr>
            </w:pPr>
          </w:p>
          <w:p w14:paraId="60055C71" w14:textId="77777777" w:rsidR="006B2E92" w:rsidRDefault="006B2E92" w:rsidP="00D9697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MX"/>
              </w:rPr>
            </w:pPr>
          </w:p>
          <w:p w14:paraId="48B85449" w14:textId="77777777" w:rsidR="006B2E92" w:rsidRDefault="006B2E92" w:rsidP="00D9697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MX"/>
              </w:rPr>
              <w:t xml:space="preserve">Intervention complexity: </w:t>
            </w:r>
            <w:r w:rsidRPr="000B6B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different levels of health system involved in screening – tri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g</w:t>
            </w:r>
            <w:r w:rsidRPr="000B6B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e – diagnosis and treatment (-)</w:t>
            </w:r>
          </w:p>
          <w:p w14:paraId="62864A50" w14:textId="77777777" w:rsidR="006B2E92" w:rsidRPr="00F37237" w:rsidRDefault="006B2E92" w:rsidP="00D969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  <w:p w14:paraId="54DDB814" w14:textId="77777777" w:rsidR="006B2E92" w:rsidRDefault="006B2E92" w:rsidP="00D9697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MX"/>
              </w:rPr>
            </w:pPr>
          </w:p>
          <w:p w14:paraId="58EBA903" w14:textId="77777777" w:rsidR="006B2E92" w:rsidRPr="00F37237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6B2E92" w:rsidRPr="00012DC8" w14:paraId="75033359" w14:textId="77777777" w:rsidTr="00D96976">
        <w:trPr>
          <w:trHeight w:val="680"/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3DDE2" w14:textId="77777777" w:rsidR="006B2E92" w:rsidRPr="00F37237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F33B" w14:textId="77777777" w:rsidR="006B2E92" w:rsidRPr="004D3184" w:rsidRDefault="006B2E92" w:rsidP="00D96976">
            <w:pPr>
              <w:jc w:val="both"/>
              <w:rPr>
                <w:rFonts w:ascii="Arial" w:eastAsia="Times New Roman" w:hAnsi="Arial" w:cs="Arial"/>
                <w:color w:val="0F0F0F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color w:val="0F0F0F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4D3184">
              <w:rPr>
                <w:rFonts w:ascii="Arial" w:eastAsia="Times New Roman" w:hAnsi="Arial" w:cs="Arial"/>
                <w:color w:val="0F0F0F"/>
                <w:sz w:val="20"/>
                <w:szCs w:val="20"/>
                <w:lang w:val="en-US" w:eastAsia="es-MX"/>
              </w:rPr>
              <w:t>of</w:t>
            </w:r>
            <w:proofErr w:type="gramEnd"/>
            <w:r w:rsidRPr="004D3184">
              <w:rPr>
                <w:rFonts w:ascii="Arial" w:eastAsia="Times New Roman" w:hAnsi="Arial" w:cs="Arial"/>
                <w:color w:val="0F0F0F"/>
                <w:sz w:val="20"/>
                <w:szCs w:val="20"/>
                <w:lang w:val="en-US" w:eastAsia="es-MX"/>
              </w:rPr>
              <w:t xml:space="preserve"> HPV-positive/abnormal Pap women with colposcop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6E6E3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4% (n=34/49)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</w:tcPr>
          <w:p w14:paraId="75D4851A" w14:textId="77777777" w:rsidR="006B2E92" w:rsidRPr="00012DC8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6B2E92" w:rsidRPr="004D3184" w14:paraId="70A51C5F" w14:textId="77777777" w:rsidTr="00D96976">
        <w:trPr>
          <w:trHeight w:val="540"/>
          <w:jc w:val="center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5D5BF" w14:textId="77777777" w:rsidR="006B2E92" w:rsidRPr="00012DC8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5AFF8" w14:textId="77777777" w:rsidR="006B2E92" w:rsidRPr="004D3184" w:rsidRDefault="006B2E92" w:rsidP="00D969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% </w:t>
            </w:r>
            <w:proofErr w:type="spellStart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of</w:t>
            </w:r>
            <w:proofErr w:type="spellEnd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CIN2+ </w:t>
            </w:r>
            <w:proofErr w:type="spellStart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with</w:t>
            </w:r>
            <w:proofErr w:type="spellEnd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treatment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C7DAE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0% (n=13/13)</w:t>
            </w:r>
          </w:p>
        </w:tc>
        <w:tc>
          <w:tcPr>
            <w:tcW w:w="47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89E6C13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6B2E92" w:rsidRPr="004D3184" w14:paraId="6B1200AA" w14:textId="77777777" w:rsidTr="00D96976">
        <w:trPr>
          <w:trHeight w:val="540"/>
          <w:jc w:val="center"/>
        </w:trPr>
        <w:tc>
          <w:tcPr>
            <w:tcW w:w="10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3E51F1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D31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Dose</w:t>
            </w:r>
            <w:proofErr w:type="spellEnd"/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36DA2D8B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6B2E92" w:rsidRPr="004D3184" w14:paraId="64A2F539" w14:textId="77777777" w:rsidTr="00D96976">
        <w:trPr>
          <w:trHeight w:val="54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06B6D" w14:textId="77777777" w:rsidR="006B2E92" w:rsidRPr="004D3184" w:rsidRDefault="006B2E92" w:rsidP="00D969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Duration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FD35" w14:textId="77777777" w:rsidR="006B2E92" w:rsidRPr="004D3184" w:rsidRDefault="006B2E92" w:rsidP="00D969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Mean duration of SC offers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F8E1A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 minutes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1B6FF6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6B2E92" w:rsidRPr="004D3184" w14:paraId="778D1DDC" w14:textId="77777777" w:rsidTr="00D96976">
        <w:trPr>
          <w:trHeight w:val="540"/>
          <w:jc w:val="center"/>
        </w:trPr>
        <w:tc>
          <w:tcPr>
            <w:tcW w:w="10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A68923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D31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Coverage</w:t>
            </w:r>
            <w:proofErr w:type="spellEnd"/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41E7E01A" w14:textId="77777777" w:rsidR="006B2E92" w:rsidRPr="004D3184" w:rsidRDefault="006B2E92" w:rsidP="00D969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6B2E92" w:rsidRPr="000B6B78" w14:paraId="0C982A55" w14:textId="77777777" w:rsidTr="00D96976">
        <w:trPr>
          <w:trHeight w:val="54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F67A5" w14:textId="77777777" w:rsidR="006B2E92" w:rsidRPr="004D3184" w:rsidRDefault="006B2E92" w:rsidP="00D969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overage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2657" w14:textId="77777777" w:rsidR="006B2E92" w:rsidRPr="00F7102F" w:rsidRDefault="006B2E92" w:rsidP="00D969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F710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% </w:t>
            </w:r>
            <w:proofErr w:type="gramStart"/>
            <w:r w:rsidRPr="00F710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of  women</w:t>
            </w:r>
            <w:proofErr w:type="gramEnd"/>
            <w:r w:rsidRPr="00F710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who accepted S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3CC1E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D31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9% (50/63)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1A861F" w14:textId="77777777" w:rsidR="006B2E92" w:rsidRPr="004D3184" w:rsidRDefault="006B2E92" w:rsidP="00D969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</w:tbl>
    <w:p w14:paraId="02ECE1AD" w14:textId="40517275" w:rsidR="006B2E92" w:rsidRPr="006B2E92" w:rsidRDefault="006B2E92">
      <w:pPr>
        <w:rPr>
          <w:lang w:val="en-US"/>
        </w:rPr>
      </w:pPr>
    </w:p>
    <w:sectPr w:rsidR="006B2E92" w:rsidRPr="006B2E92" w:rsidSect="006B2E9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E92"/>
    <w:rsid w:val="00495AFE"/>
    <w:rsid w:val="006B2E92"/>
    <w:rsid w:val="00911D7F"/>
    <w:rsid w:val="00D53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5E4C2"/>
  <w15:chartTrackingRefBased/>
  <w15:docId w15:val="{3BFF4DEC-9FF7-6B41-9AA7-2EC5055F0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E9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94</Words>
  <Characters>3268</Characters>
  <Application>Microsoft Office Word</Application>
  <DocSecurity>0</DocSecurity>
  <Lines>27</Lines>
  <Paragraphs>7</Paragraphs>
  <ScaleCrop>false</ScaleCrop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a Paolino</dc:creator>
  <cp:keywords/>
  <dc:description/>
  <cp:lastModifiedBy>Melisa Paolino</cp:lastModifiedBy>
  <cp:revision>2</cp:revision>
  <dcterms:created xsi:type="dcterms:W3CDTF">2022-09-27T17:57:00Z</dcterms:created>
  <dcterms:modified xsi:type="dcterms:W3CDTF">2022-09-27T18:00:00Z</dcterms:modified>
</cp:coreProperties>
</file>